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582E9" w14:textId="5439D660" w:rsidR="00E066BD" w:rsidRPr="00BC45B7" w:rsidRDefault="00E066BD" w:rsidP="00E066BD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Supplemental</w:t>
      </w:r>
      <w:r w:rsidRPr="00BC45B7">
        <w:rPr>
          <w:b/>
          <w:bCs/>
          <w:sz w:val="20"/>
          <w:szCs w:val="20"/>
          <w:lang w:val="en-US"/>
        </w:rPr>
        <w:t xml:space="preserve"> Table 1. Correlations values of the glutaminolysis pathway genes in all grades of astrocytoma.</w:t>
      </w:r>
    </w:p>
    <w:tbl>
      <w:tblPr>
        <w:tblW w:w="10458" w:type="dxa"/>
        <w:tblInd w:w="-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648"/>
        <w:gridCol w:w="649"/>
        <w:gridCol w:w="648"/>
        <w:gridCol w:w="649"/>
        <w:gridCol w:w="649"/>
        <w:gridCol w:w="648"/>
        <w:gridCol w:w="649"/>
        <w:gridCol w:w="648"/>
        <w:gridCol w:w="649"/>
        <w:gridCol w:w="648"/>
        <w:gridCol w:w="649"/>
        <w:gridCol w:w="648"/>
        <w:gridCol w:w="653"/>
        <w:gridCol w:w="649"/>
        <w:gridCol w:w="648"/>
        <w:gridCol w:w="6"/>
      </w:tblGrid>
      <w:tr w:rsidR="00E066BD" w:rsidRPr="00E066BD" w14:paraId="66191E61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C8FC" w14:textId="77777777" w:rsidR="00E066BD" w:rsidRPr="00BC45B7" w:rsidRDefault="00E066BD" w:rsidP="00062B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490F" w14:textId="77777777" w:rsidR="00E066BD" w:rsidRPr="00BC45B7" w:rsidRDefault="00E066BD" w:rsidP="00062B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924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634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489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C25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FDC87D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A6E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37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719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A1C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DC5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739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F8A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796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403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</w:tr>
      <w:tr w:rsidR="00E066BD" w:rsidRPr="00BC45B7" w14:paraId="75C1C6D9" w14:textId="77777777" w:rsidTr="00062BA0">
        <w:trPr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4E3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9AD0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09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F3C1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NN</w:t>
            </w:r>
          </w:p>
        </w:tc>
      </w:tr>
      <w:tr w:rsidR="00E066BD" w:rsidRPr="00BC45B7" w14:paraId="1768E455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7A6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1A55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0ED1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4A08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F9A6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3848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0662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C56C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95A4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</w:tr>
      <w:tr w:rsidR="00E066BD" w:rsidRPr="00BC45B7" w14:paraId="17B6AAC4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4DA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98B2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B1C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828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10BC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C79A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3B84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1A05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0D89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C80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4D1E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28D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C5B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5F0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5A60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43B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E066BD" w:rsidRPr="00BC45B7" w14:paraId="396D72C1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36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0B1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F75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FF8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A57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30A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2936AB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5D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D2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50C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16C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37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78E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8C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DD1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49F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2006E4AA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30C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13E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E44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3D9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1F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9D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18E38C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D69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CA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680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64F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DC1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D95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1A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67F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C10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7BD85790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0D4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F7A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6962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929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A6D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14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70C606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3AB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66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A7D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144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E4B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791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3C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C8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9AD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2075DC26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1C42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EE0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C15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90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FD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9A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4E194B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74F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DF3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D13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FAF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52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A9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DC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5B4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2F1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4DBACE87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552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21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08B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5C8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61A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BC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A17804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306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01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77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74E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3EE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B36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93A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AB2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2BE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57CA5163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ED2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E69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39E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F15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986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D84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6E9DC8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FEC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0D4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1EF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857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9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BB0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618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EA3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F5D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9D0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41CDD1D9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12B1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E3C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341B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925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645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AD2D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7795F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0007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8F4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944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FE4E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15A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69A6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38B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8F2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21C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1DBA8EAE" w14:textId="77777777" w:rsidTr="00062BA0">
        <w:trPr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4EE5" w14:textId="77777777" w:rsidR="00E066BD" w:rsidRPr="00BC45B7" w:rsidRDefault="00E066BD" w:rsidP="00062B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719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9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DBC3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I</w:t>
            </w:r>
          </w:p>
        </w:tc>
      </w:tr>
      <w:tr w:rsidR="00E066BD" w:rsidRPr="00BC45B7" w14:paraId="744171A1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76F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1903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672B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A823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214E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98C01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E8BA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02FD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8A22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</w:tr>
      <w:tr w:rsidR="00E066BD" w:rsidRPr="00BC45B7" w14:paraId="5BDE94FD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27E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5B1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0002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11C3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AC32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ECCC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4087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094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2D3E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DAD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47F5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2C4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8DA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B44C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1D6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9D4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E066BD" w:rsidRPr="00BC45B7" w14:paraId="14DD3254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79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E2A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0ED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41F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B3B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BF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858C9B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364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589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47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869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8F7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AED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084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484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225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11287E6C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D2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92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BF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84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D63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817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36322A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1C4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93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F9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C2F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58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5CA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61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B7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083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03A30A25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C4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199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3C8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C0E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A6F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91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1582494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048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D56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F3B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32B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570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F0F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7DB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640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D06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41CFBD81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DC6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F0C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2F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C0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16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142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B69E5E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9E4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A45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C2E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00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C70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0C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DC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F1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5B3C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0BDEF520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54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C5E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0C1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003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FE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8BA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6DAB2D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401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7A5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0AB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F80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E23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F7E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1AE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F74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236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6CFF4925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8F1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D4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0D6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4A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9BB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A5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376AC9A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CE3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C3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7A5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5CE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03E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9D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18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941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337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3CD1E6E5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5FB2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60B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BB8C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D8CA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D58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879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64C0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FA48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7105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8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BAEF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49BF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F455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3FDD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CDAE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58B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3B2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1DE5E4DA" w14:textId="77777777" w:rsidTr="00062BA0">
        <w:trPr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5D9" w14:textId="77777777" w:rsidR="00E066BD" w:rsidRPr="00BC45B7" w:rsidRDefault="00E066BD" w:rsidP="00062B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5AA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9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9D82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II</w:t>
            </w:r>
          </w:p>
        </w:tc>
      </w:tr>
      <w:tr w:rsidR="00E066BD" w:rsidRPr="00BC45B7" w14:paraId="22F88311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37C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D395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E727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AE6C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F3163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7F3E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3C58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E584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DCCD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</w:tr>
      <w:tr w:rsidR="00E066BD" w:rsidRPr="00BC45B7" w14:paraId="4D05F914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DBA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2DA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517A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E272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1BC2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D45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8F8F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473D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C39C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2204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CFD4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D96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BA7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9C7E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125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14C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E066BD" w:rsidRPr="00BC45B7" w14:paraId="30C646C8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0B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EF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495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B12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AB6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7D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6E405D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A93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196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E19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B2D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EA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517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EA9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CBC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6DBA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19A9309B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235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EC1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0C1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73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CD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43F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759889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E5B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4CF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85C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0C8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24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37A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C22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79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10E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0A5D28EF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771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64F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DC0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F97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-0.5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47C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0B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DAE715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A57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EA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D83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E7B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054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B48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988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0AF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E3A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006E52B5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1E6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85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27D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723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BB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8DA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CFB811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156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56F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9C0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640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51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10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9C5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11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DEC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4731AD5D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8CE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E4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6E8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55B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-0.5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F09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2B1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FC3FC9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90D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7E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525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71E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ACF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72B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227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A04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843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1A0EF81F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B222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AB0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FBD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2B2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-0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98B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1CC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06A049D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B79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DB3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133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D6B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B52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5E4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93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BFB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427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18C4E828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180C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F8A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11EE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A22A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16CF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0E0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D1BA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B75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8C3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F5E3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E596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8436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588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9CB5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9E86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A42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4998CED6" w14:textId="77777777" w:rsidTr="00062BA0">
        <w:trPr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F489" w14:textId="77777777" w:rsidR="00E066BD" w:rsidRPr="00BC45B7" w:rsidRDefault="00E066BD" w:rsidP="00062B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19D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9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0206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AGIII</w:t>
            </w:r>
          </w:p>
        </w:tc>
      </w:tr>
      <w:tr w:rsidR="00E066BD" w:rsidRPr="00BC45B7" w14:paraId="1A1CE7BA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E6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51CCA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6472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4FE2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18287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448F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F5A3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48B7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7BA9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</w:tr>
      <w:tr w:rsidR="00E066BD" w:rsidRPr="00BC45B7" w14:paraId="2BBE34C0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940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49E2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924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DD3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A899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09B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704A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B22D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2CB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07D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408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0810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6DC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F22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5EA2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609A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E066BD" w:rsidRPr="00BC45B7" w14:paraId="2F9B604F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69B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562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A52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AF9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3FA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11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BB09CB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875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3E2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AD6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A5A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6B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4C8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75D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85A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567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0246057B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64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5D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4E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DDC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06A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8CC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69BF47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B0E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32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D47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5E0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241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5A8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9A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E7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5D2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690FD589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E6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016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405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B38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458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B6D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63046A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477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54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D5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39B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EC6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443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1A0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BD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103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06A9EE04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D49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8D4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CB1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195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C9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68F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BEBEE8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65C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380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CF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27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3C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BDB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5BE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131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59D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7C4A9E44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45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F5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70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E2B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282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1C7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8217D42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52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3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F8E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51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C6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C5C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4BC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FE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B3A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99A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4972EAA0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878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DA0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318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E7E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626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D89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2EBB453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F3B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F3C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C3A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7CC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536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B60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470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86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750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52E7655F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FE39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B5ED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2EE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665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17B8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FFA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B397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8E3A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1BF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D4C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C94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9F4C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FE5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A2D5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455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C3B2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266EE1C3" w14:textId="77777777" w:rsidTr="00062BA0">
        <w:trPr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C1F6" w14:textId="77777777" w:rsidR="00E066BD" w:rsidRPr="00BC45B7" w:rsidRDefault="00E066BD" w:rsidP="00062BA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A2A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909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EBC6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BM</w:t>
            </w:r>
          </w:p>
        </w:tc>
      </w:tr>
      <w:tr w:rsidR="00E066BD" w:rsidRPr="00BC45B7" w14:paraId="3CA62441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B29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BCA1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394E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4AB5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D7296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1996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6744F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1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8D28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0E74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</w:tr>
      <w:tr w:rsidR="00E066BD" w:rsidRPr="00BC45B7" w14:paraId="56DC0EE1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CB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D0C4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D527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7CE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38B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F62D3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F282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3F81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A234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B92D0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FAF2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6F765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DC399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7941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A70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A820D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E066BD" w:rsidRPr="00BC45B7" w14:paraId="0BBE90EC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A5A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EDC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2E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FC4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AAC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6757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471B71E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DFEB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F4A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03B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3C4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639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56E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79A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26C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5B7C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48C4A19B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5E4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iso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0B5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9C8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19E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562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3E6D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60FC0E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79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FB1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35C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369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2A6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7D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F8D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70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80FA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37EF4650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8864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S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633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979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53F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1C3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57C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1853E8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DDA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F4A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37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3B45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C49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D9A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F05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861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BE1E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2B0D5F17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347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LUD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9FE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9B4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4FA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8C3E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E072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6646388C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497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6F0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26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10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BF66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90B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613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4EEF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F547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1AA5EEC3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B4F8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701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5F6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B09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215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50A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5E582E1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F6B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15A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A1C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EC11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86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D5AE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403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BB9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00BB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2B1ECF19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66C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OT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075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5D1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FB1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77C0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C4CA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14:paraId="7F2F2A28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4A40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4DB2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745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CC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48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B2C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5DE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1A94" w14:textId="77777777" w:rsidR="00E066BD" w:rsidRPr="00BC45B7" w:rsidRDefault="00E066BD" w:rsidP="0006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4C5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  <w:tr w:rsidR="00E066BD" w:rsidRPr="00BC45B7" w14:paraId="210ABB4E" w14:textId="77777777" w:rsidTr="00062BA0">
        <w:trPr>
          <w:gridAfter w:val="1"/>
          <w:wAfter w:w="6" w:type="dxa"/>
          <w:trHeight w:val="58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AC2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pt-BR"/>
              </w:rPr>
              <w:t>GPT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8253D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838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7C14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E9DC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B87F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2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0AC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2E5D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7F41F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D17A3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A1E7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5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0505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D4C16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6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B579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0.0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8F64" w14:textId="77777777" w:rsidR="00E066BD" w:rsidRPr="00BC45B7" w:rsidRDefault="00E066BD" w:rsidP="00062B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BE28" w14:textId="77777777" w:rsidR="00E066BD" w:rsidRPr="00BC45B7" w:rsidRDefault="00E066BD" w:rsidP="00062B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</w:pPr>
            <w:r w:rsidRPr="00BC45B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pt-BR"/>
              </w:rPr>
              <w:t> </w:t>
            </w:r>
          </w:p>
        </w:tc>
      </w:tr>
    </w:tbl>
    <w:p w14:paraId="33C070B6" w14:textId="77777777" w:rsidR="00E066BD" w:rsidRPr="00BC45B7" w:rsidRDefault="00E066BD" w:rsidP="00E066BD">
      <w:pPr>
        <w:ind w:left="-450" w:right="-630"/>
        <w:jc w:val="both"/>
        <w:rPr>
          <w:sz w:val="16"/>
          <w:szCs w:val="16"/>
          <w:lang w:val="en-US"/>
        </w:rPr>
      </w:pPr>
      <w:r w:rsidRPr="00BC45B7">
        <w:rPr>
          <w:rFonts w:cs="Myriad Pro"/>
          <w:color w:val="000000"/>
          <w:sz w:val="16"/>
          <w:szCs w:val="16"/>
        </w:rPr>
        <w:t xml:space="preserve">(NN- Non </w:t>
      </w:r>
      <w:proofErr w:type="spellStart"/>
      <w:r w:rsidRPr="00BC45B7">
        <w:rPr>
          <w:rFonts w:cs="Myriad Pro"/>
          <w:color w:val="000000"/>
          <w:sz w:val="16"/>
          <w:szCs w:val="16"/>
        </w:rPr>
        <w:t>neoplastic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, AGI: </w:t>
      </w:r>
      <w:proofErr w:type="spellStart"/>
      <w:r w:rsidRPr="00BC45B7">
        <w:rPr>
          <w:rFonts w:cs="Myriad Pro"/>
          <w:color w:val="000000"/>
          <w:sz w:val="16"/>
          <w:szCs w:val="16"/>
        </w:rPr>
        <w:t>pilocytic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 </w:t>
      </w:r>
      <w:proofErr w:type="spellStart"/>
      <w:r w:rsidRPr="00BC45B7">
        <w:rPr>
          <w:rFonts w:cs="Myriad Pro"/>
          <w:color w:val="000000"/>
          <w:sz w:val="16"/>
          <w:szCs w:val="16"/>
        </w:rPr>
        <w:t>astrocytoma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, AGII: </w:t>
      </w:r>
      <w:proofErr w:type="spellStart"/>
      <w:r w:rsidRPr="00BC45B7">
        <w:rPr>
          <w:rFonts w:cs="Myriad Pro"/>
          <w:color w:val="000000"/>
          <w:sz w:val="16"/>
          <w:szCs w:val="16"/>
        </w:rPr>
        <w:t>low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 grade </w:t>
      </w:r>
      <w:proofErr w:type="spellStart"/>
      <w:r w:rsidRPr="00BC45B7">
        <w:rPr>
          <w:rFonts w:cs="Myriad Pro"/>
          <w:color w:val="000000"/>
          <w:sz w:val="16"/>
          <w:szCs w:val="16"/>
        </w:rPr>
        <w:t>astrocytoma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, AGIII: </w:t>
      </w:r>
      <w:proofErr w:type="spellStart"/>
      <w:r w:rsidRPr="00BC45B7">
        <w:rPr>
          <w:rFonts w:cs="Myriad Pro"/>
          <w:color w:val="000000"/>
          <w:sz w:val="16"/>
          <w:szCs w:val="16"/>
        </w:rPr>
        <w:t>anaplastic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 </w:t>
      </w:r>
      <w:proofErr w:type="spellStart"/>
      <w:r w:rsidRPr="00BC45B7">
        <w:rPr>
          <w:rFonts w:cs="Myriad Pro"/>
          <w:color w:val="000000"/>
          <w:sz w:val="16"/>
          <w:szCs w:val="16"/>
        </w:rPr>
        <w:t>astrocytoma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 </w:t>
      </w:r>
      <w:proofErr w:type="spellStart"/>
      <w:r w:rsidRPr="00BC45B7">
        <w:rPr>
          <w:rFonts w:cs="Myriad Pro"/>
          <w:color w:val="000000"/>
          <w:sz w:val="16"/>
          <w:szCs w:val="16"/>
        </w:rPr>
        <w:t>and</w:t>
      </w:r>
      <w:proofErr w:type="spellEnd"/>
      <w:r w:rsidRPr="00BC45B7">
        <w:rPr>
          <w:rFonts w:cs="Myriad Pro"/>
          <w:color w:val="000000"/>
          <w:sz w:val="16"/>
          <w:szCs w:val="16"/>
        </w:rPr>
        <w:t xml:space="preserve"> GBM (glioblastoma)</w:t>
      </w:r>
      <w:r w:rsidRPr="00BC45B7">
        <w:rPr>
          <w:sz w:val="16"/>
          <w:szCs w:val="16"/>
        </w:rPr>
        <w:t xml:space="preserve">. </w:t>
      </w:r>
      <w:r w:rsidRPr="00BC45B7">
        <w:rPr>
          <w:sz w:val="16"/>
          <w:szCs w:val="16"/>
          <w:lang w:val="en-US"/>
        </w:rPr>
        <w:t>The values indicate the levels of correlations (r) ranging from -1 (inverse or weak correlation) to 1 (strong correlation) by Spearman´s correlation test (only the correlations with p &lt; 0.05 were plotted).</w:t>
      </w:r>
    </w:p>
    <w:p w14:paraId="07CFEAF1" w14:textId="77777777" w:rsidR="00747F15" w:rsidRPr="00E066BD" w:rsidRDefault="00747F15">
      <w:pPr>
        <w:rPr>
          <w:lang w:val="en-US"/>
        </w:rPr>
      </w:pPr>
    </w:p>
    <w:sectPr w:rsidR="00747F15" w:rsidRPr="00E066BD" w:rsidSect="002A4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6BD"/>
    <w:rsid w:val="002A4597"/>
    <w:rsid w:val="00747F15"/>
    <w:rsid w:val="00E0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C1540"/>
  <w15:chartTrackingRefBased/>
  <w15:docId w15:val="{8CB03124-7477-4D80-BCC6-C9E0308E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6B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landa Moreira Franco</dc:creator>
  <cp:keywords/>
  <dc:description/>
  <cp:lastModifiedBy>Yollanda Moreira Franco</cp:lastModifiedBy>
  <cp:revision>1</cp:revision>
  <dcterms:created xsi:type="dcterms:W3CDTF">2021-03-08T21:16:00Z</dcterms:created>
  <dcterms:modified xsi:type="dcterms:W3CDTF">2021-03-08T21:16:00Z</dcterms:modified>
</cp:coreProperties>
</file>